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279A5" w14:textId="343F2B80" w:rsidR="0015056A" w:rsidRDefault="0099166B" w:rsidP="003F24C6">
      <w:pPr>
        <w:spacing w:line="480" w:lineRule="auto"/>
      </w:pPr>
      <w:r>
        <w:rPr>
          <w:b/>
        </w:rPr>
        <w:t>S4</w:t>
      </w:r>
      <w:r w:rsidR="00FA0043" w:rsidRPr="00FA0043">
        <w:rPr>
          <w:b/>
        </w:rPr>
        <w:t xml:space="preserve"> Table.</w:t>
      </w:r>
      <w:r w:rsidR="00FA0043" w:rsidRPr="00FA0043">
        <w:t xml:space="preserve"> Enrichment analysis of Gene Ontology terms (Molecular Function).</w:t>
      </w:r>
    </w:p>
    <w:p w14:paraId="5FA18867" w14:textId="77777777" w:rsidR="007139BE" w:rsidRDefault="007139BE" w:rsidP="003F24C6">
      <w:pPr>
        <w:spacing w:line="480" w:lineRule="auto"/>
      </w:pP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276"/>
        <w:gridCol w:w="1417"/>
        <w:gridCol w:w="1276"/>
        <w:gridCol w:w="1134"/>
        <w:gridCol w:w="2665"/>
        <w:gridCol w:w="2863"/>
      </w:tblGrid>
      <w:tr w:rsidR="00222241" w:rsidRPr="00222241" w14:paraId="516E6C3B" w14:textId="77777777" w:rsidTr="00642686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CBD19" w14:textId="5CFE51EE" w:rsidR="00222241" w:rsidRPr="00222241" w:rsidRDefault="00663AD1" w:rsidP="003F24C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GO </w:t>
            </w:r>
            <w:r w:rsidR="00222241" w:rsidRPr="002222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erm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F5301" w14:textId="77777777" w:rsidR="00222241" w:rsidRPr="00222241" w:rsidRDefault="00222241" w:rsidP="003F24C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22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erm 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02EEC" w14:textId="77777777" w:rsidR="00222241" w:rsidRPr="00222241" w:rsidRDefault="00222241" w:rsidP="003F24C6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22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Observed gene cou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4DA3E" w14:textId="77777777" w:rsidR="00222241" w:rsidRPr="00222241" w:rsidRDefault="00222241" w:rsidP="003F24C6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22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Background gene cou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55371" w14:textId="77777777" w:rsidR="00222241" w:rsidRPr="00222241" w:rsidRDefault="00222241" w:rsidP="003F24C6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22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EE480" w14:textId="77777777" w:rsidR="00222241" w:rsidRPr="00222241" w:rsidRDefault="00222241" w:rsidP="003F24C6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22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False discovery rate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0E329" w14:textId="77777777" w:rsidR="00222241" w:rsidRPr="00222241" w:rsidRDefault="00222241" w:rsidP="003F24C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22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atching proteins in your network (IDs)</w:t>
            </w:r>
          </w:p>
        </w:tc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75B83" w14:textId="77777777" w:rsidR="00222241" w:rsidRPr="00222241" w:rsidRDefault="00222241" w:rsidP="003F24C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224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atching proteins in your network (labels)</w:t>
            </w:r>
          </w:p>
        </w:tc>
      </w:tr>
      <w:tr w:rsidR="00222241" w:rsidRPr="00FA0043" w14:paraId="551312E4" w14:textId="77777777" w:rsidTr="00642686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03C1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5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BC14E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ignaling receptor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9E08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8ACB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918B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6ED1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4E-0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225D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304915,ENSP00000351407,ENSP00000357086,ENSP00000365048,ENSP00000368066,ENSP00000378118,ENSP00000379110,ENSP00000409007,ENSP0000041800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2CD6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FCRL6,GDNF,HAO1,IL13,RARRES2,REN,TNFSF13B</w:t>
            </w:r>
          </w:p>
        </w:tc>
      </w:tr>
      <w:tr w:rsidR="00222241" w:rsidRPr="00FA0043" w14:paraId="493D600A" w14:textId="77777777" w:rsidTr="00642686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8620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5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5689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ytokin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A89B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E5D3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AD3D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DD72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218D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04915,ENSP00000365048,ENSP00000378118,ENSP000003791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EE79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IL13,TNFSF13B</w:t>
            </w:r>
          </w:p>
        </w:tc>
      </w:tr>
      <w:tr w:rsidR="00222241" w:rsidRPr="00FA0043" w14:paraId="3AC41DBE" w14:textId="77777777" w:rsidTr="00642686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A2F6E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05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79F6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ytokine receptor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9488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E7CB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3C67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2FC7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E8DD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04915,ENSP00000365048,ENSP00000378118,ENSP000003791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64FC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IL13,TNFSF13B</w:t>
            </w:r>
          </w:p>
        </w:tc>
      </w:tr>
      <w:tr w:rsidR="00222241" w:rsidRPr="00FA0043" w14:paraId="33910976" w14:textId="77777777" w:rsidTr="00642686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E827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E9C0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ceptor ligand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2C77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902B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B1A3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A955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0A08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04915,ENSP00000365048,ENSP00000378118,ENSP00000379110,ENSP0000040900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9AD1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GDNF,IL13,TNFSF13B</w:t>
            </w:r>
          </w:p>
        </w:tc>
      </w:tr>
      <w:tr w:rsidR="00222241" w:rsidRPr="00FA0043" w14:paraId="4E67A86A" w14:textId="77777777" w:rsidTr="00642686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BCEC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8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8765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emokin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097A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7AB8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9FD1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C686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0C53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78118,ENSP000003791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998E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</w:t>
            </w:r>
          </w:p>
        </w:tc>
      </w:tr>
      <w:tr w:rsidR="00222241" w:rsidRPr="00FA0043" w14:paraId="4A5EF20B" w14:textId="77777777" w:rsidTr="00642686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BD73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5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E7E7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otein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5DF5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866D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D857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6C27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F940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276431,ENSP00000304915,ENSP00000351407,ENSP00000357086,ENSP00000365048,ENSP00000368066,ENSP00000376855,ENSP00000378118,ENSP00000379110,ENSP00000409007,ENSP0000041800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C100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DPP10,FCRL6,GDNF,HAO1,IL13,RARRES2,REN,TNFRSF10B,TNFSF13B</w:t>
            </w:r>
          </w:p>
        </w:tc>
      </w:tr>
      <w:tr w:rsidR="00222241" w:rsidRPr="00FA0043" w14:paraId="0596653C" w14:textId="77777777" w:rsidTr="00642686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700E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05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9DAF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F8D3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7D9C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A409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C95B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8AF6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22788,ENSP00000351407,ENSP00000355124,ENSP00000357086,ENSP00000365048,ENSP00000368066,ENSP00000376855,ENSP00000378118,ENSP00000379110,ENSP00000409007,ENSP00000418009,ENSP0000046023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F695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DPP10,FCRL6,GDNF,HAO1,IL13,KRT19,MMP1,PRKCQ,RARRES2,REN,SPON1,TNFRSF10B,TNFSF13B</w:t>
            </w:r>
          </w:p>
        </w:tc>
      </w:tr>
      <w:tr w:rsidR="00222241" w:rsidRPr="00FA0043" w14:paraId="4D2CA7C7" w14:textId="77777777" w:rsidTr="00642686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65DA0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987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2B11E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lecular function regula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1BE9D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A6A79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36AD6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68D80" w14:textId="77777777" w:rsidR="00222241" w:rsidRPr="00222241" w:rsidRDefault="00222241" w:rsidP="003F24C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76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F47C8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04915,ENSP00000365048,ENSP00000376855,ENSP00000378118,ENSP00000379110,ENSP00000409007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1AD27" w14:textId="77777777" w:rsidR="00222241" w:rsidRPr="00222241" w:rsidRDefault="00222241" w:rsidP="003F24C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22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DPP10,GDNF,IL13,TNFSF13B</w:t>
            </w:r>
          </w:p>
        </w:tc>
      </w:tr>
    </w:tbl>
    <w:p w14:paraId="52FAD2F9" w14:textId="77777777" w:rsidR="007139BE" w:rsidRPr="00FA0043" w:rsidRDefault="007139BE" w:rsidP="003F24C6">
      <w:pPr>
        <w:spacing w:line="480" w:lineRule="auto"/>
        <w:rPr>
          <w:sz w:val="20"/>
          <w:szCs w:val="20"/>
        </w:rPr>
      </w:pPr>
    </w:p>
    <w:sectPr w:rsidR="007139BE" w:rsidRPr="00FA0043" w:rsidSect="002222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9BE"/>
    <w:rsid w:val="0015056A"/>
    <w:rsid w:val="00222241"/>
    <w:rsid w:val="003F24C6"/>
    <w:rsid w:val="00642686"/>
    <w:rsid w:val="00663AD1"/>
    <w:rsid w:val="007139BE"/>
    <w:rsid w:val="00780E40"/>
    <w:rsid w:val="0099166B"/>
    <w:rsid w:val="00B6728E"/>
    <w:rsid w:val="00E82E61"/>
    <w:rsid w:val="00FA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E079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0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la, Priyank</dc:creator>
  <cp:keywords/>
  <dc:description/>
  <cp:lastModifiedBy>Shukla, Priyank</cp:lastModifiedBy>
  <cp:revision>9</cp:revision>
  <dcterms:created xsi:type="dcterms:W3CDTF">2021-05-11T16:17:00Z</dcterms:created>
  <dcterms:modified xsi:type="dcterms:W3CDTF">2022-06-09T10:58:00Z</dcterms:modified>
</cp:coreProperties>
</file>